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335" w:rsidRDefault="006E79B7" w:rsidP="00F72DB8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F72DB8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="00F72DB8" w:rsidRPr="00E24BD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72DB8">
        <w:rPr>
          <w:rFonts w:ascii="Times New Roman" w:hAnsi="Times New Roman" w:cs="Times New Roman"/>
          <w:b/>
          <w:bCs/>
          <w:sz w:val="24"/>
          <w:szCs w:val="24"/>
        </w:rPr>
        <w:t xml:space="preserve">Proportion of participants with income disclosed or undisclosed by occupation types. </w:t>
      </w:r>
      <w:r w:rsidR="00F72DB8">
        <w:rPr>
          <w:rFonts w:ascii="Times New Roman" w:hAnsi="Times New Roman" w:cs="Times New Roman"/>
          <w:bCs/>
          <w:sz w:val="24"/>
          <w:szCs w:val="24"/>
        </w:rPr>
        <w:t>Disclosed income was separated by a</w:t>
      </w:r>
      <w:r w:rsidR="00F72DB8" w:rsidRPr="00920FF8">
        <w:rPr>
          <w:rFonts w:ascii="Times New Roman" w:hAnsi="Times New Roman" w:cs="Times New Roman"/>
          <w:bCs/>
          <w:sz w:val="24"/>
          <w:szCs w:val="24"/>
        </w:rPr>
        <w:t>bove or below poverty line</w:t>
      </w:r>
      <w:r w:rsidR="00F72DB8" w:rsidRPr="00220AAD">
        <w:rPr>
          <w:rFonts w:ascii="Times New Roman" w:hAnsi="Times New Roman" w:cs="Times New Roman"/>
          <w:sz w:val="24"/>
          <w:szCs w:val="24"/>
        </w:rPr>
        <w:t>.</w:t>
      </w:r>
    </w:p>
    <w:p w:rsidR="00F72DB8" w:rsidRDefault="00F72DB8" w:rsidP="00F72DB8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1968"/>
      </w:tblGrid>
      <w:tr w:rsidR="005276BB" w:rsidTr="00A61D52">
        <w:tc>
          <w:tcPr>
            <w:tcW w:w="2254" w:type="dxa"/>
            <w:vMerge w:val="restart"/>
          </w:tcPr>
          <w:p w:rsidR="005276BB" w:rsidRDefault="005276BB" w:rsidP="00F72D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ccupation types</w:t>
            </w:r>
          </w:p>
        </w:tc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:rsidR="005276BB" w:rsidRDefault="005276BB" w:rsidP="00F72D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 disclosed (%)</w:t>
            </w:r>
          </w:p>
        </w:tc>
        <w:tc>
          <w:tcPr>
            <w:tcW w:w="1968" w:type="dxa"/>
          </w:tcPr>
          <w:p w:rsidR="005276BB" w:rsidRDefault="005276BB" w:rsidP="00F72D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disclosed (%)</w:t>
            </w:r>
          </w:p>
        </w:tc>
      </w:tr>
      <w:tr w:rsidR="005276BB" w:rsidTr="00A61D52">
        <w:tc>
          <w:tcPr>
            <w:tcW w:w="2254" w:type="dxa"/>
            <w:vMerge/>
            <w:tcBorders>
              <w:bottom w:val="single" w:sz="4" w:space="0" w:color="auto"/>
            </w:tcBorders>
          </w:tcPr>
          <w:p w:rsidR="005276BB" w:rsidRDefault="005276BB" w:rsidP="005276B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5276BB" w:rsidRPr="002B1619" w:rsidRDefault="005276BB" w:rsidP="005276BB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16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bo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overty line 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5276BB" w:rsidRPr="002B1619" w:rsidRDefault="005276BB" w:rsidP="005276BB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elow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overty line 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:rsidR="005276BB" w:rsidRDefault="005276BB" w:rsidP="005276B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FAB" w:rsidTr="00A61D52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:rsidR="00801FAB" w:rsidRPr="00A61D52" w:rsidRDefault="00801FAB" w:rsidP="00801FAB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1D52">
              <w:rPr>
                <w:rFonts w:ascii="Times New Roman" w:hAnsi="Times New Roman" w:cs="Times New Roman"/>
                <w:bCs/>
                <w:sz w:val="24"/>
                <w:szCs w:val="24"/>
              </w:rPr>
              <w:t>Contract worker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01FAB" w:rsidTr="00A61D52">
        <w:tc>
          <w:tcPr>
            <w:tcW w:w="2254" w:type="dxa"/>
            <w:tcBorders>
              <w:top w:val="nil"/>
            </w:tcBorders>
          </w:tcPr>
          <w:p w:rsidR="00801FAB" w:rsidRPr="00A61D52" w:rsidRDefault="00801FAB" w:rsidP="00801FAB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1D52">
              <w:rPr>
                <w:rFonts w:ascii="Times New Roman" w:hAnsi="Times New Roman" w:cs="Times New Roman"/>
                <w:bCs/>
                <w:sz w:val="24"/>
                <w:szCs w:val="24"/>
              </w:rPr>
              <w:t>Craftsman</w:t>
            </w:r>
          </w:p>
        </w:tc>
        <w:tc>
          <w:tcPr>
            <w:tcW w:w="2254" w:type="dxa"/>
            <w:tcBorders>
              <w:top w:val="nil"/>
            </w:tcBorders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4" w:type="dxa"/>
            <w:tcBorders>
              <w:top w:val="nil"/>
            </w:tcBorders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68" w:type="dxa"/>
            <w:tcBorders>
              <w:top w:val="nil"/>
            </w:tcBorders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01FAB" w:rsidTr="00A61D52">
        <w:tc>
          <w:tcPr>
            <w:tcW w:w="2254" w:type="dxa"/>
          </w:tcPr>
          <w:p w:rsidR="00801FAB" w:rsidRPr="00A61D52" w:rsidRDefault="00801FAB" w:rsidP="00801FAB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1D52">
              <w:rPr>
                <w:rFonts w:ascii="Times New Roman" w:hAnsi="Times New Roman" w:cs="Times New Roman"/>
                <w:bCs/>
                <w:sz w:val="24"/>
                <w:szCs w:val="24"/>
              </w:rPr>
              <w:t>Farmer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68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01FAB" w:rsidTr="00A61D52">
        <w:tc>
          <w:tcPr>
            <w:tcW w:w="2254" w:type="dxa"/>
          </w:tcPr>
          <w:p w:rsidR="00801FAB" w:rsidRPr="00A61D52" w:rsidRDefault="00801FAB" w:rsidP="00801FAB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1D52">
              <w:rPr>
                <w:rFonts w:ascii="Times New Roman" w:hAnsi="Times New Roman" w:cs="Times New Roman"/>
                <w:bCs/>
                <w:sz w:val="24"/>
                <w:szCs w:val="24"/>
              </w:rPr>
              <w:t>Fisherman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68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01FAB" w:rsidTr="00A61D52">
        <w:tc>
          <w:tcPr>
            <w:tcW w:w="2254" w:type="dxa"/>
          </w:tcPr>
          <w:p w:rsidR="00801FAB" w:rsidRPr="00A61D52" w:rsidRDefault="00801FAB" w:rsidP="00801FAB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61D52">
              <w:rPr>
                <w:rFonts w:ascii="Times New Roman" w:hAnsi="Times New Roman" w:cs="Times New Roman"/>
                <w:bCs/>
                <w:sz w:val="24"/>
                <w:szCs w:val="24"/>
              </w:rPr>
              <w:t>Foodseller</w:t>
            </w:r>
            <w:proofErr w:type="spellEnd"/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68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801FAB" w:rsidTr="00A61D52">
        <w:tc>
          <w:tcPr>
            <w:tcW w:w="2254" w:type="dxa"/>
          </w:tcPr>
          <w:p w:rsidR="00801FAB" w:rsidRPr="00A61D52" w:rsidRDefault="00801FAB" w:rsidP="00801FAB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1D52">
              <w:rPr>
                <w:rFonts w:ascii="Times New Roman" w:hAnsi="Times New Roman" w:cs="Times New Roman"/>
                <w:bCs/>
                <w:sz w:val="24"/>
                <w:szCs w:val="24"/>
              </w:rPr>
              <w:t>Office worker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68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01FAB" w:rsidTr="00A61D52">
        <w:tc>
          <w:tcPr>
            <w:tcW w:w="2254" w:type="dxa"/>
          </w:tcPr>
          <w:p w:rsidR="00801FAB" w:rsidRPr="00A61D52" w:rsidRDefault="00801FAB" w:rsidP="00801FAB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1D52">
              <w:rPr>
                <w:rFonts w:ascii="Times New Roman" w:hAnsi="Times New Roman" w:cs="Times New Roman"/>
                <w:bCs/>
                <w:sz w:val="24"/>
                <w:szCs w:val="24"/>
              </w:rPr>
              <w:t>Stay at home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68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01FAB" w:rsidTr="00A61D52">
        <w:tc>
          <w:tcPr>
            <w:tcW w:w="2254" w:type="dxa"/>
          </w:tcPr>
          <w:p w:rsidR="00801FAB" w:rsidRPr="00A61D52" w:rsidRDefault="00801FAB" w:rsidP="00801FAB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1D52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4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68" w:type="dxa"/>
          </w:tcPr>
          <w:p w:rsidR="00801FAB" w:rsidRPr="002B1619" w:rsidRDefault="00801FAB" w:rsidP="00801FA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161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F72DB8" w:rsidRDefault="00F72DB8" w:rsidP="00F72DB8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2DB8" w:rsidRDefault="00F72DB8"/>
    <w:sectPr w:rsidR="00F72DB8" w:rsidSect="00F72DB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DB8"/>
    <w:rsid w:val="000147D8"/>
    <w:rsid w:val="000A41D7"/>
    <w:rsid w:val="000B4D22"/>
    <w:rsid w:val="000F14F9"/>
    <w:rsid w:val="00106833"/>
    <w:rsid w:val="00113479"/>
    <w:rsid w:val="00141648"/>
    <w:rsid w:val="001423F8"/>
    <w:rsid w:val="00160521"/>
    <w:rsid w:val="001B4E2E"/>
    <w:rsid w:val="001C51C2"/>
    <w:rsid w:val="001C5E4E"/>
    <w:rsid w:val="00207707"/>
    <w:rsid w:val="002219B2"/>
    <w:rsid w:val="00265F36"/>
    <w:rsid w:val="00272542"/>
    <w:rsid w:val="00280DEC"/>
    <w:rsid w:val="002A3A42"/>
    <w:rsid w:val="002B2335"/>
    <w:rsid w:val="002C084E"/>
    <w:rsid w:val="00333A8F"/>
    <w:rsid w:val="0034128B"/>
    <w:rsid w:val="00354A5C"/>
    <w:rsid w:val="00384873"/>
    <w:rsid w:val="003B74CE"/>
    <w:rsid w:val="003B7956"/>
    <w:rsid w:val="00415446"/>
    <w:rsid w:val="00443F60"/>
    <w:rsid w:val="0046064E"/>
    <w:rsid w:val="004B0A9E"/>
    <w:rsid w:val="004B17C7"/>
    <w:rsid w:val="004E7ECD"/>
    <w:rsid w:val="005276BB"/>
    <w:rsid w:val="005558C9"/>
    <w:rsid w:val="005C721A"/>
    <w:rsid w:val="005C7486"/>
    <w:rsid w:val="005D0CD4"/>
    <w:rsid w:val="005D7C34"/>
    <w:rsid w:val="005F2959"/>
    <w:rsid w:val="006703C9"/>
    <w:rsid w:val="006A1494"/>
    <w:rsid w:val="006A152D"/>
    <w:rsid w:val="006A592D"/>
    <w:rsid w:val="006B7B78"/>
    <w:rsid w:val="006E79B7"/>
    <w:rsid w:val="007429CD"/>
    <w:rsid w:val="0074520B"/>
    <w:rsid w:val="007B7B4E"/>
    <w:rsid w:val="007D027A"/>
    <w:rsid w:val="00801FAB"/>
    <w:rsid w:val="00807D5B"/>
    <w:rsid w:val="00824A31"/>
    <w:rsid w:val="00872785"/>
    <w:rsid w:val="008811C9"/>
    <w:rsid w:val="008F3CEC"/>
    <w:rsid w:val="00922EDC"/>
    <w:rsid w:val="009D6DB7"/>
    <w:rsid w:val="009E33C2"/>
    <w:rsid w:val="00A206A9"/>
    <w:rsid w:val="00A374CE"/>
    <w:rsid w:val="00A53217"/>
    <w:rsid w:val="00A61D52"/>
    <w:rsid w:val="00A63E3F"/>
    <w:rsid w:val="00A65500"/>
    <w:rsid w:val="00A802B3"/>
    <w:rsid w:val="00AC4B75"/>
    <w:rsid w:val="00B0161B"/>
    <w:rsid w:val="00B14FD2"/>
    <w:rsid w:val="00B53575"/>
    <w:rsid w:val="00B54C6A"/>
    <w:rsid w:val="00C05BD3"/>
    <w:rsid w:val="00C05C99"/>
    <w:rsid w:val="00CF2A80"/>
    <w:rsid w:val="00D01319"/>
    <w:rsid w:val="00D4028F"/>
    <w:rsid w:val="00D674A1"/>
    <w:rsid w:val="00D71725"/>
    <w:rsid w:val="00DC084F"/>
    <w:rsid w:val="00DF47AB"/>
    <w:rsid w:val="00E07A07"/>
    <w:rsid w:val="00E2144F"/>
    <w:rsid w:val="00E3542F"/>
    <w:rsid w:val="00E46B37"/>
    <w:rsid w:val="00E72867"/>
    <w:rsid w:val="00E83CA0"/>
    <w:rsid w:val="00E8747B"/>
    <w:rsid w:val="00E87B0E"/>
    <w:rsid w:val="00E90146"/>
    <w:rsid w:val="00ED4B72"/>
    <w:rsid w:val="00EE702B"/>
    <w:rsid w:val="00F115CB"/>
    <w:rsid w:val="00F250F9"/>
    <w:rsid w:val="00F6627B"/>
    <w:rsid w:val="00F72DB8"/>
    <w:rsid w:val="00F81051"/>
    <w:rsid w:val="00F82EB7"/>
    <w:rsid w:val="00F86E38"/>
    <w:rsid w:val="00FD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322EF-588D-46E5-A36C-1D2DF4BD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-Chen</dc:creator>
  <cp:keywords/>
  <dc:description/>
  <cp:lastModifiedBy>Wang Yi-Chen</cp:lastModifiedBy>
  <cp:revision>12</cp:revision>
  <dcterms:created xsi:type="dcterms:W3CDTF">2016-10-17T05:14:00Z</dcterms:created>
  <dcterms:modified xsi:type="dcterms:W3CDTF">2016-10-17T05:18:00Z</dcterms:modified>
</cp:coreProperties>
</file>